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1"/>
        <w:gridCol w:w="1217"/>
        <w:gridCol w:w="1353"/>
        <w:gridCol w:w="1055"/>
        <w:gridCol w:w="1312"/>
        <w:gridCol w:w="1293"/>
      </w:tblGrid>
      <w:tr w:rsidR="00D53A73" w:rsidRPr="002744C1" w14:paraId="5A6EB284" w14:textId="77777777" w:rsidTr="00E5211F">
        <w:trPr>
          <w:trHeight w:val="168"/>
        </w:trPr>
        <w:tc>
          <w:tcPr>
            <w:tcW w:w="8411" w:type="dxa"/>
            <w:gridSpan w:val="6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F3AC7" w14:textId="3D717E21" w:rsidR="00D53A73" w:rsidRPr="009428FD" w:rsidRDefault="00D53A73" w:rsidP="00D53A7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br w:type="page"/>
            </w:r>
            <w:r w:rsidRPr="0094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6</w:t>
            </w:r>
            <w:r w:rsidR="0027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ble</w:t>
            </w:r>
            <w:r w:rsidRPr="0094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 Main and interaction effects of task relevance (TR), </w:t>
            </w:r>
            <w:r w:rsidR="0027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sparity (</w:t>
            </w:r>
            <w:proofErr w:type="spellStart"/>
            <w:r w:rsidR="0027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isp</w:t>
            </w:r>
            <w:proofErr w:type="spellEnd"/>
            <w:r w:rsidR="002744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  <w:r w:rsidRPr="0094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nd group (HC, n = 23 vs. schizophrenia, n = 17, and schizoaffective patients, n = 6) on the </w:t>
            </w:r>
            <w:proofErr w:type="spellStart"/>
            <w:r w:rsidRPr="0094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rossmodal</w:t>
            </w:r>
            <w:proofErr w:type="spellEnd"/>
            <w:r w:rsidRPr="009428F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ias from classical and Bayesian mixed-model ANOVAs.</w:t>
            </w:r>
          </w:p>
        </w:tc>
      </w:tr>
      <w:tr w:rsidR="00D53A73" w:rsidRPr="00E5211F" w14:paraId="02349145" w14:textId="77777777" w:rsidTr="00E5211F">
        <w:trPr>
          <w:trHeight w:val="168"/>
        </w:trPr>
        <w:tc>
          <w:tcPr>
            <w:tcW w:w="21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36411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2D284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2F2D5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f1, df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AD044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46FFB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. η</w:t>
            </w: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5538E1A0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F</w:t>
            </w: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incl</w:t>
            </w:r>
            <w:proofErr w:type="spellEnd"/>
          </w:p>
        </w:tc>
      </w:tr>
      <w:tr w:rsidR="00D53A73" w:rsidRPr="00E5211F" w14:paraId="6AA02483" w14:textId="77777777" w:rsidTr="00E5211F">
        <w:trPr>
          <w:trHeight w:val="168"/>
        </w:trPr>
        <w:tc>
          <w:tcPr>
            <w:tcW w:w="21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5A4E3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36160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91.51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B603E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 4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E7DF1F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795BC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DE80F50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100</w:t>
            </w:r>
          </w:p>
        </w:tc>
      </w:tr>
      <w:tr w:rsidR="00D53A73" w:rsidRPr="00E5211F" w14:paraId="32D675BA" w14:textId="77777777" w:rsidTr="00E5211F">
        <w:trPr>
          <w:trHeight w:val="168"/>
        </w:trPr>
        <w:tc>
          <w:tcPr>
            <w:tcW w:w="2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59520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p</w:t>
            </w:r>
            <w:proofErr w:type="spellEnd"/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6B6CF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4.715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FCFEE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, 75.7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C8C829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3998D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11662BA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100</w:t>
            </w:r>
          </w:p>
        </w:tc>
      </w:tr>
      <w:tr w:rsidR="00D53A73" w:rsidRPr="00E5211F" w14:paraId="78CDCACC" w14:textId="77777777" w:rsidTr="00E5211F">
        <w:trPr>
          <w:trHeight w:val="168"/>
        </w:trPr>
        <w:tc>
          <w:tcPr>
            <w:tcW w:w="2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F3995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1013E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96184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 44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EF56C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3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9FC5D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B33443D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</w:tr>
      <w:tr w:rsidR="00D53A73" w:rsidRPr="00E5211F" w14:paraId="0F2AC0A7" w14:textId="77777777" w:rsidTr="00E5211F">
        <w:trPr>
          <w:trHeight w:val="168"/>
        </w:trPr>
        <w:tc>
          <w:tcPr>
            <w:tcW w:w="2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9F105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×Disp</w:t>
            </w:r>
            <w:proofErr w:type="spellEnd"/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CFF87F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4.502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D1C5E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6, 69.0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62248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4DFFB7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A580E56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100</w:t>
            </w:r>
          </w:p>
        </w:tc>
      </w:tr>
      <w:tr w:rsidR="00D53A73" w:rsidRPr="00E5211F" w14:paraId="1CA7A56B" w14:textId="77777777" w:rsidTr="00E5211F">
        <w:trPr>
          <w:trHeight w:val="168"/>
        </w:trPr>
        <w:tc>
          <w:tcPr>
            <w:tcW w:w="2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D7E1D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×Group</w:t>
            </w:r>
            <w:proofErr w:type="spellEnd"/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C0842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5B134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 44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C00F1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4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CEA5B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5C75F81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</w:tr>
      <w:tr w:rsidR="00D53A73" w:rsidRPr="00E5211F" w14:paraId="0B7D85C9" w14:textId="77777777" w:rsidTr="00E5211F">
        <w:trPr>
          <w:trHeight w:val="168"/>
        </w:trPr>
        <w:tc>
          <w:tcPr>
            <w:tcW w:w="21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1AD45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p×Group</w:t>
            </w:r>
            <w:proofErr w:type="spellEnd"/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12123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0F2DD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, 75.7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31D623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0CBFE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1CE897F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</w:tr>
      <w:tr w:rsidR="00D53A73" w:rsidRPr="00E5211F" w14:paraId="34A5C921" w14:textId="77777777" w:rsidTr="00E5211F">
        <w:trPr>
          <w:trHeight w:val="168"/>
        </w:trPr>
        <w:tc>
          <w:tcPr>
            <w:tcW w:w="21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22FC8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×Disp×Group</w:t>
            </w:r>
            <w:proofErr w:type="spellEnd"/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6FFB99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80</w:t>
            </w:r>
          </w:p>
        </w:tc>
        <w:tc>
          <w:tcPr>
            <w:tcW w:w="135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404A8" w14:textId="77777777" w:rsidR="00D53A73" w:rsidRPr="00514BD3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14BD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, 69.0</w:t>
            </w:r>
          </w:p>
        </w:tc>
        <w:tc>
          <w:tcPr>
            <w:tcW w:w="10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38655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  <w:tc>
          <w:tcPr>
            <w:tcW w:w="13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55AE5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2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5DBCF23C" w14:textId="77777777" w:rsidR="00D53A73" w:rsidRPr="009428FD" w:rsidRDefault="00D53A73" w:rsidP="00D53A7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9</w:t>
            </w:r>
          </w:p>
        </w:tc>
      </w:tr>
      <w:tr w:rsidR="00D53A73" w:rsidRPr="002744C1" w14:paraId="470D49EC" w14:textId="77777777" w:rsidTr="00E5211F">
        <w:trPr>
          <w:trHeight w:val="168"/>
        </w:trPr>
        <w:tc>
          <w:tcPr>
            <w:tcW w:w="8411" w:type="dxa"/>
            <w:gridSpan w:val="6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21CEF4" w14:textId="46009739" w:rsidR="00D53A73" w:rsidRPr="009428FD" w:rsidRDefault="00D53A73" w:rsidP="00D53A7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TR = task relevance: auditory vs. visual report; Group: HC vs. SCZ &amp; SCA; </w:t>
            </w:r>
            <w:proofErr w:type="spellStart"/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p</w:t>
            </w:r>
            <w:proofErr w:type="spellEnd"/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absolute numeric disparity (1 vs. 2 vs. 3). Effects of the classical mixed-model ANOVA are Greenhouse-</w:t>
            </w:r>
            <w:proofErr w:type="spellStart"/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isser</w:t>
            </w:r>
            <w:proofErr w:type="spellEnd"/>
            <w:r w:rsidRPr="009428F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rrected for non-sphericity if appropriate.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065"/>
    <w:rsid w:val="00206968"/>
    <w:rsid w:val="002744C1"/>
    <w:rsid w:val="00300475"/>
    <w:rsid w:val="00496EF5"/>
    <w:rsid w:val="00514BD3"/>
    <w:rsid w:val="009428FD"/>
    <w:rsid w:val="00AC1E0A"/>
    <w:rsid w:val="00AF4065"/>
    <w:rsid w:val="00B36416"/>
    <w:rsid w:val="00D53A73"/>
    <w:rsid w:val="00E064A6"/>
    <w:rsid w:val="00E5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  <w:style w:type="table" w:styleId="Tabellenraster">
    <w:name w:val="Table Grid"/>
    <w:basedOn w:val="NormaleTabelle"/>
    <w:uiPriority w:val="39"/>
    <w:rsid w:val="00E064A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1</Characters>
  <Application>Microsoft Office Word</Application>
  <DocSecurity>0</DocSecurity>
  <Lines>5</Lines>
  <Paragraphs>1</Paragraphs>
  <ScaleCrop>false</ScaleCrop>
  <Company>Friedrich Alexander Universitaet Erlangen Nuernberg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6</cp:revision>
  <dcterms:created xsi:type="dcterms:W3CDTF">2024-05-17T14:34:00Z</dcterms:created>
  <dcterms:modified xsi:type="dcterms:W3CDTF">2024-08-14T21:52:00Z</dcterms:modified>
</cp:coreProperties>
</file>